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26E" w:rsidRPr="00261899" w:rsidRDefault="00D5185C" w:rsidP="003671F2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261899">
        <w:rPr>
          <w:rFonts w:ascii="Arial" w:hAnsi="Arial" w:cs="Arial"/>
          <w:b/>
          <w:lang w:val="en-US"/>
        </w:rPr>
        <w:t>TABLE OF CONTENTS</w:t>
      </w:r>
    </w:p>
    <w:p w:rsidR="00EE1237" w:rsidRPr="00E35964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>Table</w:t>
      </w:r>
      <w:r w:rsidR="00A40AC8">
        <w:rPr>
          <w:rFonts w:ascii="Arial" w:hAnsi="Arial" w:cs="Arial"/>
          <w:b/>
          <w:sz w:val="20"/>
          <w:szCs w:val="20"/>
          <w:lang w:val="en-US"/>
        </w:rPr>
        <w:t xml:space="preserve"> S1:</w:t>
      </w:r>
      <w:r w:rsidRPr="00E3596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76F8C">
        <w:rPr>
          <w:rFonts w:ascii="Arial" w:hAnsi="Arial" w:cs="Arial"/>
          <w:b/>
          <w:sz w:val="20"/>
          <w:szCs w:val="20"/>
          <w:lang w:val="en-US"/>
        </w:rPr>
        <w:t>Mortality r</w:t>
      </w:r>
      <w:r w:rsidR="00A40AC8" w:rsidRPr="00A40AC8">
        <w:rPr>
          <w:rFonts w:ascii="Arial" w:hAnsi="Arial" w:cs="Arial"/>
          <w:b/>
          <w:sz w:val="20"/>
          <w:szCs w:val="20"/>
          <w:lang w:val="en-US"/>
        </w:rPr>
        <w:t xml:space="preserve">ates </w:t>
      </w:r>
      <w:r w:rsidR="00A76F8C" w:rsidRPr="00A40AC8">
        <w:rPr>
          <w:rFonts w:ascii="Arial" w:hAnsi="Arial" w:cs="Arial"/>
          <w:b/>
          <w:sz w:val="20"/>
          <w:szCs w:val="20"/>
          <w:lang w:val="en-US"/>
        </w:rPr>
        <w:t>by</w:t>
      </w:r>
      <w:r w:rsidR="00A76F8C">
        <w:rPr>
          <w:rFonts w:ascii="Arial" w:hAnsi="Arial" w:cs="Arial"/>
          <w:b/>
          <w:sz w:val="20"/>
          <w:szCs w:val="20"/>
          <w:lang w:val="en-US"/>
        </w:rPr>
        <w:t xml:space="preserve"> patients’ c</w:t>
      </w:r>
      <w:r w:rsidR="00A40AC8" w:rsidRPr="00A40AC8">
        <w:rPr>
          <w:rFonts w:ascii="Arial" w:hAnsi="Arial" w:cs="Arial"/>
          <w:b/>
          <w:sz w:val="20"/>
          <w:szCs w:val="20"/>
          <w:lang w:val="en-US"/>
        </w:rPr>
        <w:t xml:space="preserve">haracteristics </w:t>
      </w:r>
      <w:r w:rsidRPr="00E35964">
        <w:rPr>
          <w:rFonts w:ascii="Arial" w:hAnsi="Arial" w:cs="Arial"/>
          <w:b/>
          <w:sz w:val="20"/>
          <w:szCs w:val="20"/>
          <w:lang w:val="en-US"/>
        </w:rPr>
        <w:t>………………………………………</w:t>
      </w:r>
      <w:r w:rsidR="00A76F8C" w:rsidRPr="00E35964">
        <w:rPr>
          <w:rFonts w:ascii="Arial" w:hAnsi="Arial" w:cs="Arial"/>
          <w:b/>
          <w:sz w:val="20"/>
          <w:szCs w:val="20"/>
          <w:lang w:val="en-US"/>
        </w:rPr>
        <w:t>…...</w:t>
      </w:r>
      <w:r w:rsidRPr="00E35964">
        <w:rPr>
          <w:rFonts w:ascii="Arial" w:hAnsi="Arial" w:cs="Arial"/>
          <w:b/>
          <w:sz w:val="20"/>
          <w:szCs w:val="20"/>
          <w:lang w:val="en-US"/>
        </w:rPr>
        <w:t>1</w:t>
      </w:r>
    </w:p>
    <w:p w:rsidR="00EE1237" w:rsidRPr="00E35964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>Table</w:t>
      </w:r>
      <w:r w:rsidR="007E6DD6">
        <w:rPr>
          <w:rFonts w:ascii="Arial" w:hAnsi="Arial" w:cs="Arial"/>
          <w:b/>
          <w:sz w:val="20"/>
          <w:szCs w:val="20"/>
          <w:lang w:val="en-US"/>
        </w:rPr>
        <w:t xml:space="preserve"> S</w:t>
      </w:r>
      <w:r w:rsidRPr="00E35964">
        <w:rPr>
          <w:rFonts w:ascii="Arial" w:hAnsi="Arial" w:cs="Arial"/>
          <w:b/>
          <w:sz w:val="20"/>
          <w:szCs w:val="20"/>
          <w:lang w:val="en-US"/>
        </w:rPr>
        <w:t>2</w:t>
      </w:r>
      <w:r w:rsidR="007E6DD6">
        <w:rPr>
          <w:rFonts w:ascii="Arial" w:hAnsi="Arial" w:cs="Arial"/>
          <w:b/>
          <w:sz w:val="20"/>
          <w:szCs w:val="20"/>
          <w:lang w:val="en-US"/>
        </w:rPr>
        <w:t>:</w:t>
      </w:r>
      <w:r w:rsidR="007E6DD6" w:rsidRPr="007E6DD6">
        <w:rPr>
          <w:rFonts w:ascii="Arial" w:hAnsi="Arial" w:cs="Arial"/>
          <w:b/>
          <w:sz w:val="20"/>
          <w:szCs w:val="20"/>
          <w:lang w:val="en-US"/>
        </w:rPr>
        <w:t xml:space="preserve"> Cox proportional hazard model for mortality post TB treatment completion (on the imputation of missing values on covariates in the </w:t>
      </w:r>
      <w:r w:rsidR="00261899" w:rsidRPr="007E6DD6">
        <w:rPr>
          <w:rFonts w:ascii="Arial" w:hAnsi="Arial" w:cs="Arial"/>
          <w:b/>
          <w:sz w:val="20"/>
          <w:szCs w:val="20"/>
          <w:lang w:val="en-US"/>
        </w:rPr>
        <w:t>model)</w:t>
      </w:r>
      <w:r w:rsidR="00261899">
        <w:rPr>
          <w:rFonts w:ascii="Arial" w:hAnsi="Arial" w:cs="Arial"/>
          <w:b/>
          <w:sz w:val="20"/>
          <w:szCs w:val="20"/>
          <w:lang w:val="en-US"/>
        </w:rPr>
        <w:t xml:space="preserve"> ………………………………………</w:t>
      </w:r>
      <w:r w:rsidRPr="00E35964">
        <w:rPr>
          <w:rFonts w:ascii="Arial" w:hAnsi="Arial" w:cs="Arial"/>
          <w:b/>
          <w:sz w:val="20"/>
          <w:szCs w:val="20"/>
          <w:lang w:val="en-US"/>
        </w:rPr>
        <w:t>2</w:t>
      </w:r>
    </w:p>
    <w:p w:rsidR="00EE1237" w:rsidRPr="00E35964" w:rsidRDefault="007E6DD6" w:rsidP="003671F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</w:t>
      </w:r>
      <w:r w:rsidR="00261899">
        <w:rPr>
          <w:rFonts w:ascii="Arial" w:hAnsi="Arial" w:cs="Arial"/>
          <w:b/>
          <w:sz w:val="20"/>
          <w:szCs w:val="20"/>
          <w:lang w:val="en-US"/>
        </w:rPr>
        <w:t xml:space="preserve">igure 1: </w:t>
      </w:r>
      <w:r w:rsidR="00261899" w:rsidRPr="00261899">
        <w:rPr>
          <w:rFonts w:ascii="Arial" w:hAnsi="Arial" w:cs="Arial"/>
          <w:b/>
          <w:sz w:val="20"/>
          <w:szCs w:val="20"/>
          <w:lang w:val="en-US"/>
        </w:rPr>
        <w:t>Kaplan-Meier for cumulative probability death assuming that all loss to follow-up were dead</w:t>
      </w:r>
      <w:r w:rsidR="00261899" w:rsidRPr="00E3596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E1237" w:rsidRPr="00E35964">
        <w:rPr>
          <w:rFonts w:ascii="Arial" w:hAnsi="Arial" w:cs="Arial"/>
          <w:b/>
          <w:sz w:val="20"/>
          <w:szCs w:val="20"/>
          <w:lang w:val="en-US"/>
        </w:rPr>
        <w:t>…………………</w:t>
      </w:r>
      <w:r w:rsidR="00261899">
        <w:rPr>
          <w:rFonts w:ascii="Arial" w:hAnsi="Arial" w:cs="Arial"/>
          <w:b/>
          <w:sz w:val="20"/>
          <w:szCs w:val="20"/>
          <w:lang w:val="en-US"/>
        </w:rPr>
        <w:t>………………………………………………………………………………3</w:t>
      </w:r>
    </w:p>
    <w:p w:rsidR="00EE1237" w:rsidRPr="00E35964" w:rsidRDefault="00EE1237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A6626E" w:rsidRPr="00E35964" w:rsidRDefault="00CF2C7F" w:rsidP="00A6626E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>Table S</w:t>
      </w:r>
      <w:r w:rsidR="00A6626E" w:rsidRPr="00E35964">
        <w:rPr>
          <w:rFonts w:ascii="Arial" w:hAnsi="Arial" w:cs="Arial"/>
          <w:b/>
          <w:sz w:val="20"/>
          <w:szCs w:val="20"/>
          <w:lang w:val="en-US"/>
        </w:rPr>
        <w:t xml:space="preserve">1: </w:t>
      </w:r>
      <w:r w:rsidR="00261899" w:rsidRPr="00E35964">
        <w:rPr>
          <w:rFonts w:ascii="Arial" w:hAnsi="Arial" w:cs="Arial"/>
          <w:b/>
          <w:sz w:val="20"/>
          <w:szCs w:val="20"/>
          <w:lang w:val="en-US"/>
        </w:rPr>
        <w:t>Mortality Rates by Patients’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560"/>
        <w:gridCol w:w="2925"/>
      </w:tblGrid>
      <w:tr w:rsidR="00A6626E" w:rsidRPr="00E35964" w:rsidTr="000C03A9">
        <w:tc>
          <w:tcPr>
            <w:tcW w:w="3256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5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erson-time</w:t>
            </w:r>
          </w:p>
        </w:tc>
        <w:tc>
          <w:tcPr>
            <w:tcW w:w="1560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deaths</w:t>
            </w:r>
          </w:p>
        </w:tc>
        <w:tc>
          <w:tcPr>
            <w:tcW w:w="2925" w:type="dxa"/>
          </w:tcPr>
          <w:p w:rsidR="00A6626E" w:rsidRPr="00E35964" w:rsidRDefault="00A6626E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Mortality rate (per 1000 person-years)</w:t>
            </w:r>
            <w:r w:rsidR="00464A53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 95% CI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t TB treatment completion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Female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162.37</w:t>
            </w:r>
          </w:p>
        </w:tc>
        <w:tc>
          <w:tcPr>
            <w:tcW w:w="1560" w:type="dxa"/>
          </w:tcPr>
          <w:p w:rsidR="00DA3E2D" w:rsidRPr="00E35964" w:rsidRDefault="007B6C35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2.49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56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2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Male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182.74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33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3.44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24.9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ge in years, median (inter-quartile range)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16_24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81.93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.83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1.84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52.0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5_34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62.43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.68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82</w:t>
            </w:r>
            <w:r w:rsidR="00F86284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1.2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35_44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797.15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925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3.91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9.40- 20.5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45+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803.60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.67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1.25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30.96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</w:rPr>
              <w:t xml:space="preserve">CD4 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ount (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cells/</w:t>
            </w:r>
            <w:r w:rsidR="00BE584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 at</w:t>
            </w:r>
            <w:r w:rsidRPr="00E35964">
              <w:rPr>
                <w:rFonts w:ascii="Arial" w:hAnsi="Arial" w:cs="Arial"/>
                <w:b/>
                <w:sz w:val="20"/>
                <w:szCs w:val="20"/>
              </w:rPr>
              <w:t xml:space="preserve"> TB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reatment </w:t>
            </w:r>
            <w:r w:rsidRPr="00E35964">
              <w:rPr>
                <w:rFonts w:ascii="Arial" w:hAnsi="Arial" w:cs="Arial"/>
                <w:b/>
                <w:sz w:val="20"/>
                <w:szCs w:val="20"/>
              </w:rPr>
              <w:t>completion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&lt;200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03.80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2.6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6.16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31.6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&gt;=200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74.87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1.09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.37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6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662E37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dex</w:t>
            </w:r>
            <w:r w:rsidR="00A2254C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9A32E0">
              <w:rPr>
                <w:rFonts w:ascii="Arial" w:hAnsi="Arial" w:cs="Arial"/>
                <w:b/>
                <w:sz w:val="20"/>
                <w:szCs w:val="20"/>
                <w:lang w:val="en-US"/>
              </w:rPr>
              <w:t>(K</w:t>
            </w:r>
            <w:r w:rsidR="00A76F8C">
              <w:rPr>
                <w:rFonts w:ascii="Arial" w:hAnsi="Arial" w:cs="Arial"/>
                <w:b/>
                <w:sz w:val="20"/>
                <w:szCs w:val="20"/>
                <w:lang w:val="en-US"/>
              </w:rPr>
              <w:t>g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/m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DA3E2D"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&lt; 18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09.21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925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2.0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.41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2.4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≥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898.53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925" w:type="dxa"/>
          </w:tcPr>
          <w:p w:rsidR="00DA3E2D" w:rsidRPr="00E35964" w:rsidRDefault="00976738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1.03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8.1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14.87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HIV WHO clinical stage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Stage III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63.1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925" w:type="dxa"/>
          </w:tcPr>
          <w:p w:rsidR="00DA3E2D" w:rsidRPr="00E35964" w:rsidRDefault="00976738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2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B6C35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6.5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5.9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Stage IV</w:t>
            </w:r>
          </w:p>
        </w:tc>
        <w:tc>
          <w:tcPr>
            <w:tcW w:w="1275" w:type="dxa"/>
          </w:tcPr>
          <w:p w:rsidR="00DA3E2D" w:rsidRPr="00E35964" w:rsidRDefault="007B6C3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455.26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925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1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3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5.4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RT type at TB treatment completion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1st line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992.11</w:t>
            </w:r>
          </w:p>
        </w:tc>
        <w:tc>
          <w:tcPr>
            <w:tcW w:w="1560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925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5.53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12.11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9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Other</w:t>
            </w:r>
          </w:p>
        </w:tc>
        <w:tc>
          <w:tcPr>
            <w:tcW w:w="1275" w:type="dxa"/>
          </w:tcPr>
          <w:p w:rsidR="00DA3E2D" w:rsidRPr="00E35964" w:rsidRDefault="00FF0CFA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53.00</w:t>
            </w:r>
          </w:p>
        </w:tc>
        <w:tc>
          <w:tcPr>
            <w:tcW w:w="1560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925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16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 5.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E173B" w:rsidRPr="00E35964">
              <w:rPr>
                <w:rFonts w:ascii="Arial" w:hAnsi="Arial" w:cs="Arial"/>
                <w:sz w:val="20"/>
                <w:szCs w:val="20"/>
                <w:lang w:val="en-US"/>
              </w:rPr>
              <w:t>34.03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RT duration in years, median (IQR)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0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E359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376.99</w:t>
            </w:r>
          </w:p>
        </w:tc>
        <w:tc>
          <w:tcPr>
            <w:tcW w:w="1560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925" w:type="dxa"/>
          </w:tcPr>
          <w:p w:rsidR="00DA3E2D" w:rsidRPr="00E35964" w:rsidRDefault="00180C46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8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FF0CFA" w:rsidRPr="00E35964">
              <w:rPr>
                <w:rFonts w:ascii="Arial" w:hAnsi="Arial" w:cs="Arial"/>
                <w:sz w:val="20"/>
                <w:szCs w:val="20"/>
                <w:lang w:val="en-US"/>
              </w:rPr>
              <w:t>11.22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9.5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Pr="00E359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DA3E2D" w:rsidRPr="00E35964" w:rsidRDefault="00FF0CFA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4.67</w:t>
            </w:r>
          </w:p>
        </w:tc>
        <w:tc>
          <w:tcPr>
            <w:tcW w:w="1560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925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.8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66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36.8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≥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DA3E2D" w:rsidRPr="00E35964" w:rsidRDefault="00710545" w:rsidP="0071054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63.45</w:t>
            </w:r>
          </w:p>
        </w:tc>
        <w:tc>
          <w:tcPr>
            <w:tcW w:w="1560" w:type="dxa"/>
          </w:tcPr>
          <w:p w:rsidR="00DA3E2D" w:rsidRPr="00E35964" w:rsidRDefault="00FF0CFA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25" w:type="dxa"/>
          </w:tcPr>
          <w:p w:rsidR="00DA3E2D" w:rsidRPr="00E35964" w:rsidRDefault="00FF0CFA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.10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7.20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976738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1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t TB diagnosis</w:t>
            </w:r>
            <w:r w:rsidR="001D4F17"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/completion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1D4F17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lendar year of TB </w:t>
            </w:r>
            <w:r w:rsidR="00EC7239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2E37" w:rsidRPr="00E35964" w:rsidTr="000C03A9">
        <w:tc>
          <w:tcPr>
            <w:tcW w:w="3256" w:type="dxa"/>
          </w:tcPr>
          <w:p w:rsidR="00662E37" w:rsidRPr="00E35964" w:rsidRDefault="00662E37" w:rsidP="001D4F1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662E37" w:rsidRPr="00E35964" w:rsidRDefault="00662E37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662E37" w:rsidRPr="00E35964" w:rsidRDefault="00662E37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662E37" w:rsidRPr="00E35964" w:rsidRDefault="00662E37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285DEB" w:rsidP="00DA3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2008</w:t>
            </w:r>
            <w:r w:rsidR="00DA3E2D" w:rsidRPr="00E35964">
              <w:rPr>
                <w:rFonts w:ascii="Arial" w:hAnsi="Arial" w:cs="Arial"/>
                <w:sz w:val="20"/>
                <w:szCs w:val="20"/>
              </w:rPr>
              <w:t>_2010</w:t>
            </w:r>
          </w:p>
        </w:tc>
        <w:tc>
          <w:tcPr>
            <w:tcW w:w="1275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2.96</w:t>
            </w:r>
          </w:p>
        </w:tc>
        <w:tc>
          <w:tcPr>
            <w:tcW w:w="1560" w:type="dxa"/>
          </w:tcPr>
          <w:p w:rsidR="00DA3E2D" w:rsidRPr="00E35964" w:rsidRDefault="000E7A94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925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 xml:space="preserve">15.35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10.11- 23.3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011_2012</w:t>
            </w:r>
          </w:p>
        </w:tc>
        <w:tc>
          <w:tcPr>
            <w:tcW w:w="1275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>1677.21</w:t>
            </w:r>
          </w:p>
        </w:tc>
        <w:tc>
          <w:tcPr>
            <w:tcW w:w="1560" w:type="dxa"/>
          </w:tcPr>
          <w:p w:rsidR="00DA3E2D" w:rsidRPr="00E35964" w:rsidRDefault="000E7A94" w:rsidP="00D518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925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13.99</w:t>
            </w:r>
            <w:r w:rsidR="000E7A94" w:rsidRPr="000E7A9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- 27.68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2013_2014</w:t>
            </w:r>
          </w:p>
        </w:tc>
        <w:tc>
          <w:tcPr>
            <w:tcW w:w="1275" w:type="dxa"/>
          </w:tcPr>
          <w:p w:rsidR="00DA3E2D" w:rsidRPr="00E35964" w:rsidRDefault="00285DEB" w:rsidP="00285D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5DEB">
              <w:rPr>
                <w:rFonts w:ascii="Arial" w:hAnsi="Arial" w:cs="Arial"/>
                <w:sz w:val="20"/>
                <w:szCs w:val="20"/>
                <w:lang w:val="en-US"/>
              </w:rPr>
              <w:t>1234.94</w:t>
            </w:r>
          </w:p>
        </w:tc>
        <w:tc>
          <w:tcPr>
            <w:tcW w:w="1560" w:type="dxa"/>
          </w:tcPr>
          <w:p w:rsidR="00DA3E2D" w:rsidRPr="00E35964" w:rsidRDefault="000E7A94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925" w:type="dxa"/>
          </w:tcPr>
          <w:p w:rsidR="00DA3E2D" w:rsidRPr="00E35964" w:rsidRDefault="00285DEB" w:rsidP="000E7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2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0E7A94">
              <w:rPr>
                <w:rFonts w:ascii="Arial" w:hAnsi="Arial" w:cs="Arial"/>
                <w:sz w:val="20"/>
                <w:szCs w:val="20"/>
                <w:lang w:val="en-US"/>
              </w:rPr>
              <w:t>5.52 -</w:t>
            </w:r>
            <w:r w:rsidR="000E7A94" w:rsidRPr="000E7A94">
              <w:rPr>
                <w:rFonts w:ascii="Arial" w:hAnsi="Arial" w:cs="Arial"/>
                <w:sz w:val="20"/>
                <w:szCs w:val="20"/>
                <w:lang w:val="en-US"/>
              </w:rPr>
              <w:t>17.11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</w:rPr>
              <w:t>Hepatitis B status prior/during TB treatment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Negative</w:t>
            </w:r>
          </w:p>
        </w:tc>
        <w:tc>
          <w:tcPr>
            <w:tcW w:w="1275" w:type="dxa"/>
          </w:tcPr>
          <w:p w:rsidR="00DA3E2D" w:rsidRPr="00E35964" w:rsidRDefault="009F5D13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342.25</w:t>
            </w:r>
          </w:p>
        </w:tc>
        <w:tc>
          <w:tcPr>
            <w:tcW w:w="1560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.39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>3.39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8.55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lastRenderedPageBreak/>
              <w:t xml:space="preserve">      Positive</w:t>
            </w:r>
          </w:p>
        </w:tc>
        <w:tc>
          <w:tcPr>
            <w:tcW w:w="1275" w:type="dxa"/>
          </w:tcPr>
          <w:p w:rsidR="00DA3E2D" w:rsidRPr="00E35964" w:rsidRDefault="001D4F17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95.96</w:t>
            </w:r>
          </w:p>
        </w:tc>
        <w:tc>
          <w:tcPr>
            <w:tcW w:w="1560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5.31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.94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47.47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TB type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Pulmonary TB</w:t>
            </w:r>
          </w:p>
        </w:tc>
        <w:tc>
          <w:tcPr>
            <w:tcW w:w="1275" w:type="dxa"/>
          </w:tcPr>
          <w:p w:rsidR="00DA3E2D" w:rsidRPr="00E35964" w:rsidRDefault="001D4F17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553.45</w:t>
            </w:r>
          </w:p>
        </w:tc>
        <w:tc>
          <w:tcPr>
            <w:tcW w:w="1560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925" w:type="dxa"/>
          </w:tcPr>
          <w:p w:rsidR="00DA3E2D" w:rsidRPr="00E35964" w:rsidRDefault="0084384E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4.10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17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9.5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282BDB" w:rsidRPr="00E35964">
              <w:rPr>
                <w:rFonts w:ascii="Arial" w:hAnsi="Arial" w:cs="Arial"/>
                <w:sz w:val="20"/>
                <w:szCs w:val="20"/>
              </w:rPr>
              <w:t>Extra pulmonary</w:t>
            </w:r>
            <w:r w:rsidRPr="00E35964">
              <w:rPr>
                <w:rFonts w:ascii="Arial" w:hAnsi="Arial" w:cs="Arial"/>
                <w:sz w:val="20"/>
                <w:szCs w:val="20"/>
              </w:rPr>
              <w:t xml:space="preserve"> TB</w:t>
            </w:r>
          </w:p>
        </w:tc>
        <w:tc>
          <w:tcPr>
            <w:tcW w:w="1275" w:type="dxa"/>
          </w:tcPr>
          <w:p w:rsidR="00DA3E2D" w:rsidRPr="00E35964" w:rsidRDefault="009F5D13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732.46</w:t>
            </w:r>
          </w:p>
        </w:tc>
        <w:tc>
          <w:tcPr>
            <w:tcW w:w="1560" w:type="dxa"/>
          </w:tcPr>
          <w:p w:rsidR="00DA3E2D" w:rsidRPr="00E35964" w:rsidRDefault="001D4F17" w:rsidP="00D357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925" w:type="dxa"/>
          </w:tcPr>
          <w:p w:rsidR="00DA3E2D" w:rsidRPr="00E35964" w:rsidRDefault="001D4F17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7.89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2.58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5.4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TB diagnosis method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Microbiological</w:t>
            </w:r>
          </w:p>
        </w:tc>
        <w:tc>
          <w:tcPr>
            <w:tcW w:w="1275" w:type="dxa"/>
          </w:tcPr>
          <w:p w:rsidR="00DA3E2D" w:rsidRPr="00E35964" w:rsidRDefault="009F5D13" w:rsidP="009F5D1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98.34</w:t>
            </w:r>
          </w:p>
        </w:tc>
        <w:tc>
          <w:tcPr>
            <w:tcW w:w="1560" w:type="dxa"/>
          </w:tcPr>
          <w:p w:rsidR="00DA3E2D" w:rsidRPr="00E35964" w:rsidRDefault="001D4F17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0.93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>6.20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- 19.2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Clinical</w:t>
            </w:r>
          </w:p>
        </w:tc>
        <w:tc>
          <w:tcPr>
            <w:tcW w:w="1275" w:type="dxa"/>
          </w:tcPr>
          <w:p w:rsidR="00DA3E2D" w:rsidRPr="00E35964" w:rsidRDefault="001D4F17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246.77</w:t>
            </w:r>
          </w:p>
        </w:tc>
        <w:tc>
          <w:tcPr>
            <w:tcW w:w="1560" w:type="dxa"/>
          </w:tcPr>
          <w:p w:rsidR="00DA3E2D" w:rsidRPr="00E35964" w:rsidRDefault="001D4F17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925" w:type="dxa"/>
          </w:tcPr>
          <w:p w:rsidR="00DA3E2D" w:rsidRPr="00E35964" w:rsidRDefault="00D4409B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6.94</w:t>
            </w:r>
            <w:r w:rsidR="00464A53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.01-</w:t>
            </w:r>
            <w:r w:rsidR="001D4F17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22.06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A76F8C" w:rsidP="00DA3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B history</w:t>
            </w:r>
          </w:p>
        </w:tc>
        <w:tc>
          <w:tcPr>
            <w:tcW w:w="127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25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A76F8C" w:rsidP="00DA3E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o</w:t>
            </w:r>
          </w:p>
        </w:tc>
        <w:tc>
          <w:tcPr>
            <w:tcW w:w="1275" w:type="dxa"/>
          </w:tcPr>
          <w:p w:rsidR="00DA3E2D" w:rsidRPr="00E35964" w:rsidRDefault="001F0FA3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3752.36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2925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3.59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>10.33-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 17.88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A3E2D" w:rsidRPr="00E35964" w:rsidTr="000C03A9">
        <w:tc>
          <w:tcPr>
            <w:tcW w:w="3256" w:type="dxa"/>
          </w:tcPr>
          <w:p w:rsidR="00DA3E2D" w:rsidRPr="00E35964" w:rsidRDefault="00DA3E2D" w:rsidP="00DA3E2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A76F8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:rsidR="00DA3E2D" w:rsidRPr="00E35964" w:rsidRDefault="007B6C35" w:rsidP="001F0FA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592.75</w:t>
            </w:r>
          </w:p>
        </w:tc>
        <w:tc>
          <w:tcPr>
            <w:tcW w:w="1560" w:type="dxa"/>
          </w:tcPr>
          <w:p w:rsidR="00DA3E2D" w:rsidRPr="00E35964" w:rsidRDefault="007B6C35" w:rsidP="00BD6A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925" w:type="dxa"/>
          </w:tcPr>
          <w:p w:rsidR="00DA3E2D" w:rsidRPr="00E35964" w:rsidRDefault="007B6C35" w:rsidP="009767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6.99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4409B"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16.54- </w:t>
            </w: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44.06</w:t>
            </w:r>
            <w:r w:rsidR="001F0CE0" w:rsidRPr="00E3596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A2254C" w:rsidRPr="00E35964" w:rsidRDefault="00A2254C" w:rsidP="00A2254C">
      <w:pPr>
        <w:rPr>
          <w:rFonts w:ascii="Arial" w:hAnsi="Arial" w:cs="Arial"/>
          <w:b/>
          <w:sz w:val="20"/>
          <w:szCs w:val="20"/>
          <w:lang w:val="en-US"/>
        </w:rPr>
      </w:pPr>
      <w:r w:rsidRPr="00E35964">
        <w:rPr>
          <w:rFonts w:ascii="Arial" w:hAnsi="Arial" w:cs="Arial"/>
          <w:b/>
          <w:sz w:val="20"/>
          <w:szCs w:val="20"/>
          <w:lang w:val="en-US"/>
        </w:rPr>
        <w:t xml:space="preserve">Missing values: CD4 count (n=185), Body mass index (n=61), WHO stage (n=6), ART type (n=1), </w:t>
      </w:r>
    </w:p>
    <w:p w:rsidR="003671F2" w:rsidRPr="00E35964" w:rsidRDefault="003671F2" w:rsidP="003671F2">
      <w:pPr>
        <w:rPr>
          <w:rFonts w:ascii="Arial" w:hAnsi="Arial" w:cs="Arial"/>
          <w:b/>
          <w:sz w:val="20"/>
          <w:szCs w:val="20"/>
          <w:lang w:val="en-US"/>
        </w:rPr>
      </w:pPr>
    </w:p>
    <w:p w:rsidR="003671F2" w:rsidRPr="00E35964" w:rsidRDefault="007E6DD6" w:rsidP="003671F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</w:t>
      </w:r>
      <w:r w:rsidR="003671F2" w:rsidRPr="00E35964">
        <w:rPr>
          <w:rFonts w:ascii="Arial" w:hAnsi="Arial" w:cs="Arial"/>
          <w:b/>
          <w:sz w:val="20"/>
          <w:szCs w:val="20"/>
          <w:lang w:val="en-US"/>
        </w:rPr>
        <w:t>2: Cox proportional hazard model for mortality post TB treatment completion (on the imputation of missing values on covariates in the model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65"/>
        <w:gridCol w:w="1738"/>
        <w:gridCol w:w="993"/>
        <w:gridCol w:w="1701"/>
        <w:gridCol w:w="850"/>
      </w:tblGrid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Unadjusted HR</w:t>
            </w:r>
          </w:p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HR*</w:t>
            </w:r>
          </w:p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47 (0.90 – 2.39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43 (0.87 – 2.33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Characteristics at TB diagnosis 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TB diagnosis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 xml:space="preserve">2008 – 2012 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013 – 2014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57 (0.30 – 1.06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65 (0.35 – 1.23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A76F8C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B history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A76F8C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A76F8C" w:rsidP="00EE1237">
            <w:pPr>
              <w:ind w:left="17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97 (1.12 – 3.45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7 (1.06 – 3.30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haracteristics at TB treatment completion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WHO HIV clinic stage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5 (1.09 – 3.16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85 (1.08 – 3.17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CD4 counts at TB treatment completion (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cells/</w:t>
            </w:r>
            <w:r w:rsidR="00BE5848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A76F8C" w:rsidRPr="00A76F8C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E3596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&lt; 200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2.06 (1.22 – 3.50)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.78 (1.06 – 2.97)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3671F2" w:rsidRPr="00E35964" w:rsidTr="00EE1237">
        <w:tc>
          <w:tcPr>
            <w:tcW w:w="3365" w:type="dxa"/>
          </w:tcPr>
          <w:p w:rsidR="003671F2" w:rsidRPr="00E35964" w:rsidRDefault="003671F2" w:rsidP="00EE12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≥ 200</w:t>
            </w:r>
          </w:p>
        </w:tc>
        <w:tc>
          <w:tcPr>
            <w:tcW w:w="1738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596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3671F2" w:rsidRPr="00E35964" w:rsidRDefault="003671F2" w:rsidP="00EE12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3671F2" w:rsidRPr="00E35964" w:rsidRDefault="003671F2" w:rsidP="003671F2">
      <w:pPr>
        <w:rPr>
          <w:rFonts w:ascii="Arial" w:hAnsi="Arial" w:cs="Arial"/>
          <w:sz w:val="20"/>
          <w:szCs w:val="20"/>
          <w:lang w:val="en-US"/>
        </w:rPr>
      </w:pPr>
      <w:r w:rsidRPr="00E35964">
        <w:rPr>
          <w:rFonts w:ascii="Arial" w:hAnsi="Arial" w:cs="Arial"/>
          <w:sz w:val="20"/>
          <w:szCs w:val="20"/>
          <w:lang w:val="en-US"/>
        </w:rPr>
        <w:t>HR denoted Hazard ratio, CI confidence interval</w:t>
      </w:r>
    </w:p>
    <w:p w:rsidR="00CE6E32" w:rsidRPr="00E35964" w:rsidRDefault="003671F2">
      <w:pPr>
        <w:rPr>
          <w:rFonts w:ascii="Arial" w:hAnsi="Arial" w:cs="Arial"/>
          <w:sz w:val="20"/>
          <w:szCs w:val="20"/>
          <w:lang w:val="en-US"/>
        </w:rPr>
      </w:pPr>
      <w:r w:rsidRPr="00E35964">
        <w:rPr>
          <w:rFonts w:ascii="Arial" w:hAnsi="Arial" w:cs="Arial"/>
          <w:sz w:val="20"/>
          <w:szCs w:val="20"/>
          <w:lang w:val="en-US"/>
        </w:rPr>
        <w:t xml:space="preserve">*Analysis performed on multiply imputed values of missing values of covariates in the model (n=1,111). Thirty imputations were done with multiple imputation using chained equations. </w:t>
      </w: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Pr="00E35964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0C03A9" w:rsidRDefault="000C03A9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BD6AED" w:rsidRDefault="00BD6AED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BD6AED" w:rsidRPr="00E35964" w:rsidRDefault="00BD6AED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EE1237" w:rsidRPr="00E35964" w:rsidRDefault="00DF603A" w:rsidP="00EE1237">
      <w:pPr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lastRenderedPageBreak/>
        <w:t>Figure S</w:t>
      </w:r>
      <w:r w:rsidR="00887B57" w:rsidRPr="00E35964">
        <w:rPr>
          <w:rFonts w:ascii="Arial" w:eastAsia="Calibri" w:hAnsi="Arial" w:cs="Arial"/>
          <w:sz w:val="20"/>
          <w:szCs w:val="20"/>
          <w:lang w:val="en-US"/>
        </w:rPr>
        <w:t xml:space="preserve">1: Kaplan-Meier for cumulative probability </w:t>
      </w:r>
      <w:r w:rsidR="00EE1237" w:rsidRPr="00E35964">
        <w:rPr>
          <w:rFonts w:ascii="Arial" w:eastAsia="Calibri" w:hAnsi="Arial" w:cs="Arial"/>
          <w:b/>
          <w:sz w:val="20"/>
          <w:szCs w:val="20"/>
          <w:lang w:val="en-US"/>
        </w:rPr>
        <w:t xml:space="preserve">death </w:t>
      </w:r>
      <w:r w:rsidR="00EE1237" w:rsidRPr="00E35964">
        <w:rPr>
          <w:rFonts w:ascii="Arial" w:eastAsia="Calibri" w:hAnsi="Arial" w:cs="Arial"/>
          <w:sz w:val="20"/>
          <w:szCs w:val="20"/>
          <w:lang w:val="en-US"/>
        </w:rPr>
        <w:t>assuming that all loss to follow-up were dead</w:t>
      </w:r>
    </w:p>
    <w:p w:rsidR="00887B57" w:rsidRPr="00E35964" w:rsidRDefault="00887B57" w:rsidP="00887B57">
      <w:pPr>
        <w:rPr>
          <w:rFonts w:ascii="Arial" w:eastAsia="Calibri" w:hAnsi="Arial" w:cs="Arial"/>
          <w:sz w:val="20"/>
          <w:szCs w:val="20"/>
          <w:lang w:val="en-US"/>
        </w:rPr>
      </w:pPr>
    </w:p>
    <w:p w:rsidR="00887B57" w:rsidRPr="00E35964" w:rsidRDefault="00887B57" w:rsidP="00887B57">
      <w:pPr>
        <w:tabs>
          <w:tab w:val="left" w:pos="1610"/>
        </w:tabs>
        <w:rPr>
          <w:rFonts w:ascii="Arial" w:eastAsia="Calibri" w:hAnsi="Arial" w:cs="Arial"/>
          <w:sz w:val="20"/>
          <w:szCs w:val="20"/>
          <w:lang w:val="en-US"/>
        </w:rPr>
      </w:pPr>
      <w:r w:rsidRPr="00E35964">
        <w:rPr>
          <w:rFonts w:ascii="Arial" w:eastAsia="Calibri" w:hAnsi="Arial" w:cs="Arial"/>
          <w:noProof/>
          <w:sz w:val="20"/>
          <w:szCs w:val="20"/>
          <w:lang w:eastAsia="en-GB"/>
        </w:rPr>
        <w:drawing>
          <wp:inline distT="0" distB="0" distL="0" distR="0" wp14:anchorId="6357CF9C" wp14:editId="3AC49141">
            <wp:extent cx="3726646" cy="29210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_fail_overall_m_s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2276" cy="293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B57" w:rsidRDefault="00887B57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Default="00E1210B">
      <w:pPr>
        <w:rPr>
          <w:sz w:val="20"/>
          <w:szCs w:val="20"/>
        </w:rPr>
      </w:pPr>
    </w:p>
    <w:p w:rsidR="00E1210B" w:rsidRPr="00EE1237" w:rsidRDefault="00E1210B">
      <w:pPr>
        <w:rPr>
          <w:sz w:val="20"/>
          <w:szCs w:val="20"/>
        </w:rPr>
      </w:pPr>
    </w:p>
    <w:sectPr w:rsidR="00E1210B" w:rsidRPr="00EE123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7F1" w:rsidRDefault="001A17F1" w:rsidP="00EE1237">
      <w:pPr>
        <w:spacing w:after="0" w:line="240" w:lineRule="auto"/>
      </w:pPr>
      <w:r>
        <w:separator/>
      </w:r>
    </w:p>
  </w:endnote>
  <w:endnote w:type="continuationSeparator" w:id="0">
    <w:p w:rsidR="001A17F1" w:rsidRDefault="001A17F1" w:rsidP="00EE1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9511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1237" w:rsidRDefault="00EE12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46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E1237" w:rsidRDefault="00EE1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7F1" w:rsidRDefault="001A17F1" w:rsidP="00EE1237">
      <w:pPr>
        <w:spacing w:after="0" w:line="240" w:lineRule="auto"/>
      </w:pPr>
      <w:r>
        <w:separator/>
      </w:r>
    </w:p>
  </w:footnote>
  <w:footnote w:type="continuationSeparator" w:id="0">
    <w:p w:rsidR="001A17F1" w:rsidRDefault="001A17F1" w:rsidP="00EE1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F2"/>
    <w:rsid w:val="00012DCF"/>
    <w:rsid w:val="000279A3"/>
    <w:rsid w:val="000A1CE4"/>
    <w:rsid w:val="000C03A9"/>
    <w:rsid w:val="000E7A94"/>
    <w:rsid w:val="00171B5E"/>
    <w:rsid w:val="00180C46"/>
    <w:rsid w:val="001A17F1"/>
    <w:rsid w:val="001B4A1D"/>
    <w:rsid w:val="001D4F17"/>
    <w:rsid w:val="001F0CE0"/>
    <w:rsid w:val="001F0FA3"/>
    <w:rsid w:val="00261899"/>
    <w:rsid w:val="00282BDB"/>
    <w:rsid w:val="00285DEB"/>
    <w:rsid w:val="002F0CF7"/>
    <w:rsid w:val="00307B76"/>
    <w:rsid w:val="003671F2"/>
    <w:rsid w:val="00413943"/>
    <w:rsid w:val="00455466"/>
    <w:rsid w:val="00464A53"/>
    <w:rsid w:val="0051429E"/>
    <w:rsid w:val="00566DC3"/>
    <w:rsid w:val="00594ED8"/>
    <w:rsid w:val="00626C5D"/>
    <w:rsid w:val="00662E37"/>
    <w:rsid w:val="006C083A"/>
    <w:rsid w:val="007013F2"/>
    <w:rsid w:val="00710545"/>
    <w:rsid w:val="00722499"/>
    <w:rsid w:val="007B6C35"/>
    <w:rsid w:val="007E6DD6"/>
    <w:rsid w:val="0084384E"/>
    <w:rsid w:val="00887B57"/>
    <w:rsid w:val="008C71E9"/>
    <w:rsid w:val="0097595C"/>
    <w:rsid w:val="00976738"/>
    <w:rsid w:val="00986CC4"/>
    <w:rsid w:val="009A32E0"/>
    <w:rsid w:val="009E173B"/>
    <w:rsid w:val="009F5D13"/>
    <w:rsid w:val="00A2254C"/>
    <w:rsid w:val="00A40AC8"/>
    <w:rsid w:val="00A6626E"/>
    <w:rsid w:val="00A76F8C"/>
    <w:rsid w:val="00AC6956"/>
    <w:rsid w:val="00BD6AED"/>
    <w:rsid w:val="00BE5848"/>
    <w:rsid w:val="00C7575D"/>
    <w:rsid w:val="00C91394"/>
    <w:rsid w:val="00CE6E32"/>
    <w:rsid w:val="00CF2C7F"/>
    <w:rsid w:val="00D10C1B"/>
    <w:rsid w:val="00D357F1"/>
    <w:rsid w:val="00D4409B"/>
    <w:rsid w:val="00D450D3"/>
    <w:rsid w:val="00D5185C"/>
    <w:rsid w:val="00DA3E2D"/>
    <w:rsid w:val="00DF603A"/>
    <w:rsid w:val="00E1210B"/>
    <w:rsid w:val="00E35964"/>
    <w:rsid w:val="00EC7239"/>
    <w:rsid w:val="00EE1237"/>
    <w:rsid w:val="00F86284"/>
    <w:rsid w:val="00FF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F3C04-725B-4895-93FF-B66C936F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2DC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E1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237"/>
  </w:style>
  <w:style w:type="paragraph" w:styleId="Footer">
    <w:name w:val="footer"/>
    <w:basedOn w:val="Normal"/>
    <w:link w:val="FooterChar"/>
    <w:uiPriority w:val="99"/>
    <w:unhideWhenUsed/>
    <w:rsid w:val="00EE12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1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lumu</dc:creator>
  <cp:keywords/>
  <dc:description/>
  <cp:lastModifiedBy>ivanlumu</cp:lastModifiedBy>
  <cp:revision>20</cp:revision>
  <dcterms:created xsi:type="dcterms:W3CDTF">2022-04-24T15:35:00Z</dcterms:created>
  <dcterms:modified xsi:type="dcterms:W3CDTF">2022-05-17T23:34:00Z</dcterms:modified>
</cp:coreProperties>
</file>